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04"/>
        <w:gridCol w:w="1288"/>
        <w:gridCol w:w="1288"/>
        <w:gridCol w:w="1269"/>
      </w:tblGrid>
      <w:tr w:rsidR="00895ED3" w:rsidRPr="00895ED3" w:rsidTr="00895ED3">
        <w:trPr>
          <w:trHeight w:val="260"/>
        </w:trPr>
        <w:tc>
          <w:tcPr>
            <w:tcW w:w="8479" w:type="dxa"/>
            <w:gridSpan w:val="5"/>
            <w:hideMark/>
          </w:tcPr>
          <w:p w:rsidR="00895ED3" w:rsidRPr="00895ED3" w:rsidRDefault="00895ED3" w:rsidP="00850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item 1: </w:t>
            </w:r>
            <w:r w:rsidR="0085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participants (children) after (</w:t>
            </w: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4) and </w:t>
            </w:r>
            <w:r w:rsidR="0085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2012) </w:t>
            </w:r>
            <w:r w:rsidR="0085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universal coverage campaign in Malawi </w:t>
            </w: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ched on </w:t>
            </w:r>
            <w:r w:rsidR="00850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levant covariates </w:t>
            </w:r>
          </w:p>
        </w:tc>
      </w:tr>
      <w:tr w:rsidR="00895ED3" w:rsidRPr="00895ED3" w:rsidTr="00895ED3">
        <w:trPr>
          <w:trHeight w:val="244"/>
        </w:trPr>
        <w:tc>
          <w:tcPr>
            <w:tcW w:w="2830" w:type="dxa"/>
          </w:tcPr>
          <w:p w:rsidR="00895ED3" w:rsidRPr="00895ED3" w:rsidRDefault="00895ED3" w:rsidP="00895E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804" w:type="dxa"/>
          </w:tcPr>
          <w:p w:rsidR="00895ED3" w:rsidRPr="00895ED3" w:rsidRDefault="00895ED3" w:rsidP="00895E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egory </w:t>
            </w:r>
          </w:p>
        </w:tc>
        <w:tc>
          <w:tcPr>
            <w:tcW w:w="1288" w:type="dxa"/>
            <w:noWrap/>
          </w:tcPr>
          <w:p w:rsidR="00895ED3" w:rsidRPr="00895ED3" w:rsidRDefault="00895ED3" w:rsidP="00895E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 sample</w:t>
            </w:r>
          </w:p>
        </w:tc>
        <w:tc>
          <w:tcPr>
            <w:tcW w:w="1288" w:type="dxa"/>
          </w:tcPr>
          <w:p w:rsidR="00895ED3" w:rsidRPr="00895ED3" w:rsidRDefault="00895ED3" w:rsidP="00895E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 sample</w:t>
            </w:r>
          </w:p>
        </w:tc>
        <w:tc>
          <w:tcPr>
            <w:tcW w:w="1269" w:type="dxa"/>
            <w:noWrap/>
          </w:tcPr>
          <w:p w:rsidR="00895ED3" w:rsidRPr="00895ED3" w:rsidRDefault="00895ED3" w:rsidP="00895E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% bias)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Age of the child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le child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rban resident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Cluster altitude (KM)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Wealth index score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le household head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other's years of education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other can read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other heard malaria messages (&lt;6months)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Number of under five children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Number of household members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 w:val="restart"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s</w:t>
            </w: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38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84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895ED3" w:rsidRPr="00895ED3" w:rsidTr="00895ED3">
        <w:trPr>
          <w:trHeight w:val="256"/>
        </w:trPr>
        <w:tc>
          <w:tcPr>
            <w:tcW w:w="2830" w:type="dxa"/>
            <w:vMerge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4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06</w:t>
            </w:r>
          </w:p>
        </w:tc>
        <w:tc>
          <w:tcPr>
            <w:tcW w:w="1288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40</w:t>
            </w:r>
          </w:p>
        </w:tc>
        <w:tc>
          <w:tcPr>
            <w:tcW w:w="1269" w:type="dxa"/>
            <w:noWrap/>
            <w:hideMark/>
          </w:tcPr>
          <w:p w:rsidR="00895ED3" w:rsidRPr="00895ED3" w:rsidRDefault="00895ED3" w:rsidP="00895E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95ED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:rsidR="00224F6C" w:rsidRDefault="004E324B">
      <w:r>
        <w:t>SD: standard differences; Prop: propor</w:t>
      </w:r>
      <w:bookmarkStart w:id="0" w:name="_GoBack"/>
      <w:bookmarkEnd w:id="0"/>
      <w:r>
        <w:t xml:space="preserve">tion; KM: kilometres </w:t>
      </w:r>
    </w:p>
    <w:sectPr w:rsidR="0022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ED3"/>
    <w:rsid w:val="00384B2A"/>
    <w:rsid w:val="004B6AB4"/>
    <w:rsid w:val="004E324B"/>
    <w:rsid w:val="005B706B"/>
    <w:rsid w:val="00696EE9"/>
    <w:rsid w:val="007C1BAE"/>
    <w:rsid w:val="007E6F1F"/>
    <w:rsid w:val="00850AB0"/>
    <w:rsid w:val="00895ED3"/>
    <w:rsid w:val="008B52BD"/>
    <w:rsid w:val="009C0585"/>
    <w:rsid w:val="00B22C9D"/>
    <w:rsid w:val="00D1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12747-A47F-49D8-AD39-CD6BB2CFD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9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Zamawe</dc:creator>
  <cp:keywords/>
  <dc:description/>
  <cp:lastModifiedBy>Collins Zamawe</cp:lastModifiedBy>
  <cp:revision>3</cp:revision>
  <dcterms:created xsi:type="dcterms:W3CDTF">2016-04-15T07:30:00Z</dcterms:created>
  <dcterms:modified xsi:type="dcterms:W3CDTF">2016-04-15T09:20:00Z</dcterms:modified>
</cp:coreProperties>
</file>